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FE6F3" w14:textId="77777777" w:rsidR="00AD636B" w:rsidRPr="001255D9" w:rsidRDefault="00AD636B" w:rsidP="00EE0E8E">
      <w:pPr>
        <w:pStyle w:val="a3"/>
        <w:spacing w:line="360" w:lineRule="auto"/>
        <w:jc w:val="left"/>
        <w:rPr>
          <w:rFonts w:asciiTheme="majorHAnsi" w:hAnsiTheme="majorHAnsi" w:cstheme="majorHAnsi"/>
          <w:kern w:val="0"/>
          <w:sz w:val="24"/>
          <w:szCs w:val="24"/>
        </w:rPr>
      </w:pPr>
      <w:r w:rsidRPr="001255D9">
        <w:rPr>
          <w:rFonts w:asciiTheme="majorHAnsi" w:hAnsiTheme="majorHAnsi" w:cstheme="majorHAnsi"/>
          <w:b/>
          <w:bCs/>
          <w:kern w:val="0"/>
          <w:sz w:val="24"/>
          <w:szCs w:val="24"/>
        </w:rPr>
        <w:t>Supplemental table S1.</w:t>
      </w:r>
      <w:r w:rsidRPr="001255D9">
        <w:rPr>
          <w:rFonts w:asciiTheme="majorHAnsi" w:hAnsiTheme="majorHAnsi" w:cstheme="majorHAnsi"/>
          <w:kern w:val="0"/>
          <w:sz w:val="24"/>
          <w:szCs w:val="24"/>
        </w:rPr>
        <w:t xml:space="preserve"> Examples of radiation source arrangement</w:t>
      </w:r>
      <w:r>
        <w:rPr>
          <w:rFonts w:asciiTheme="majorHAnsi" w:hAnsiTheme="majorHAnsi" w:cstheme="majorHAnsi"/>
          <w:kern w:val="0"/>
          <w:sz w:val="24"/>
          <w:szCs w:val="24"/>
        </w:rPr>
        <w:t>s</w:t>
      </w:r>
      <w:r w:rsidRPr="001255D9">
        <w:rPr>
          <w:rFonts w:asciiTheme="majorHAnsi" w:hAnsiTheme="majorHAnsi" w:cstheme="majorHAnsi"/>
          <w:kern w:val="0"/>
          <w:sz w:val="24"/>
          <w:szCs w:val="24"/>
        </w:rPr>
        <w:t xml:space="preserve"> </w:t>
      </w:r>
      <w:r>
        <w:rPr>
          <w:rFonts w:asciiTheme="majorHAnsi" w:hAnsiTheme="majorHAnsi" w:cstheme="majorHAnsi"/>
          <w:kern w:val="0"/>
          <w:sz w:val="24"/>
          <w:szCs w:val="24"/>
        </w:rPr>
        <w:t xml:space="preserve">used </w:t>
      </w:r>
      <w:r w:rsidRPr="001255D9">
        <w:rPr>
          <w:rFonts w:asciiTheme="majorHAnsi" w:hAnsiTheme="majorHAnsi" w:cstheme="majorHAnsi"/>
          <w:kern w:val="0"/>
          <w:sz w:val="24"/>
          <w:szCs w:val="24"/>
        </w:rPr>
        <w:t>in our hospital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9"/>
        <w:gridCol w:w="758"/>
        <w:gridCol w:w="4578"/>
        <w:gridCol w:w="2962"/>
        <w:gridCol w:w="1538"/>
        <w:gridCol w:w="1541"/>
        <w:gridCol w:w="1027"/>
        <w:gridCol w:w="585"/>
      </w:tblGrid>
      <w:tr w:rsidR="00AF0F9C" w:rsidRPr="001255D9" w14:paraId="617FE6F7" w14:textId="77777777" w:rsidTr="00AF0F9C">
        <w:trPr>
          <w:gridAfter w:val="1"/>
          <w:wAfter w:w="595" w:type="dxa"/>
          <w:trHeight w:val="330"/>
          <w:jc w:val="center"/>
        </w:trPr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7FE6F4" w14:textId="77777777" w:rsidR="00AF0F9C" w:rsidRPr="00C825F8" w:rsidRDefault="00AF0F9C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Cavity length</w:t>
            </w:r>
          </w:p>
        </w:tc>
        <w:tc>
          <w:tcPr>
            <w:tcW w:w="83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6F5" w14:textId="1AA187A9" w:rsidR="00AF0F9C" w:rsidRPr="00C825F8" w:rsidRDefault="00AF0F9C" w:rsidP="00AF0F9C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Old sequence</w:t>
            </w:r>
            <w:r w:rsidR="00D030D7"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n=27)</w:t>
            </w:r>
          </w:p>
        </w:tc>
        <w:tc>
          <w:tcPr>
            <w:tcW w:w="41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6F6" w14:textId="08B8B26D" w:rsidR="00AF0F9C" w:rsidRPr="00C825F8" w:rsidRDefault="00AF0F9C" w:rsidP="00AF0F9C">
            <w:pPr>
              <w:pStyle w:val="a3"/>
              <w:jc w:val="center"/>
              <w:rPr>
                <w:rFonts w:asciiTheme="majorHAnsi" w:eastAsia="游ゴシック" w:hAnsiTheme="majorHAnsi" w:cstheme="majorHAnsi"/>
                <w:color w:val="000000" w:themeColor="text1"/>
                <w:kern w:val="0"/>
                <w:sz w:val="24"/>
                <w:szCs w:val="24"/>
              </w:rPr>
            </w:pPr>
            <w:r w:rsidRPr="00C825F8">
              <w:rPr>
                <w:rFonts w:asciiTheme="majorHAnsi" w:hAnsiTheme="majorHAnsi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New sequence</w:t>
            </w:r>
            <w:r w:rsidRPr="00C825F8">
              <w:rPr>
                <w:rFonts w:asciiTheme="majorHAnsi" w:eastAsia="游ゴシック" w:hAnsi="Arial" w:cstheme="majorHAnsi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30D7" w:rsidRPr="00C825F8">
              <w:rPr>
                <w:rFonts w:asciiTheme="majorHAnsi" w:eastAsia="游ゴシック" w:hAnsi="Arial" w:cstheme="majorHAnsi"/>
                <w:b/>
                <w:bCs/>
                <w:color w:val="000000" w:themeColor="text1"/>
                <w:kern w:val="0"/>
                <w:sz w:val="24"/>
                <w:szCs w:val="24"/>
              </w:rPr>
              <w:t>(n=115)</w:t>
            </w:r>
          </w:p>
        </w:tc>
      </w:tr>
      <w:tr w:rsidR="00AF0F9C" w:rsidRPr="001255D9" w14:paraId="617FE700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E6F8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6F9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HAnsi" w:cstheme="majorHAnsi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6FA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Dwell position number</w:t>
            </w:r>
          </w:p>
        </w:tc>
        <w:tc>
          <w:tcPr>
            <w:tcW w:w="3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6FB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6FC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6FD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Dwell position numb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6FE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  <w:t>Weigh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6FF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09" w14:textId="77777777" w:rsidTr="00AF0F9C">
        <w:trPr>
          <w:trHeight w:val="332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1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7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2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3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4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5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6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7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8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12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0A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B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C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D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E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0F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0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1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1B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13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4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5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4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9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23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6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7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8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23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9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A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24" w14:textId="77777777" w:rsidTr="00AF0F9C">
        <w:trPr>
          <w:trHeight w:val="33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C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D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cstheme="maj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E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1F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0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1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2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3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2D" w14:textId="77777777" w:rsidTr="00AF0F9C">
        <w:trPr>
          <w:trHeight w:val="330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5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6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6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7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8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9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A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B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C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36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2E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2F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0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1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2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3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4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5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3F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37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8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9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4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9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A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B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C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19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D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3E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48" w14:textId="77777777" w:rsidTr="00AF0F9C">
        <w:trPr>
          <w:trHeight w:val="33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0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1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cstheme="maj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2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3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4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5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6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7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51" w14:textId="77777777" w:rsidTr="00AF0F9C">
        <w:trPr>
          <w:trHeight w:val="330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9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5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A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B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C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D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E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4F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0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5A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52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3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4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5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6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7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8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9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63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FE75B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C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D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4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E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5F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0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15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1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2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6C" w14:textId="77777777" w:rsidTr="00AF0F9C">
        <w:trPr>
          <w:trHeight w:val="330"/>
          <w:jc w:val="center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4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5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cstheme="majorHAns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6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7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8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9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A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B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75" w14:textId="77777777" w:rsidTr="00AF0F9C">
        <w:trPr>
          <w:trHeight w:val="330"/>
          <w:jc w:val="center"/>
        </w:trPr>
        <w:tc>
          <w:tcPr>
            <w:tcW w:w="9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7FE76D" w14:textId="77777777" w:rsidR="00AD636B" w:rsidRPr="00AD636B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</w:pPr>
            <w:r w:rsidRPr="00AD636B">
              <w:rPr>
                <w:rFonts w:asciiTheme="majorHAnsi" w:hAnsiTheme="majorHAnsi" w:cstheme="majorHAnsi"/>
                <w:bCs/>
                <w:kern w:val="0"/>
                <w:sz w:val="24"/>
                <w:szCs w:val="24"/>
              </w:rPr>
              <w:t>4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E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6F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0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1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1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2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3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4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7E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E776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7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4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8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3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5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9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A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2: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B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7 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C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7D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  <w:tr w:rsidR="00AF0F9C" w:rsidRPr="001255D9" w14:paraId="617FE787" w14:textId="77777777" w:rsidTr="00AF0F9C">
        <w:trPr>
          <w:trHeight w:val="330"/>
          <w:jc w:val="center"/>
        </w:trPr>
        <w:tc>
          <w:tcPr>
            <w:tcW w:w="9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FE77F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0" w14:textId="77777777" w:rsidR="00AD636B" w:rsidRPr="001255D9" w:rsidRDefault="00AD636B" w:rsidP="002F5F69">
            <w:pPr>
              <w:pStyle w:val="a3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4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1" w14:textId="77777777" w:rsidR="00AD636B" w:rsidRPr="001255D9" w:rsidRDefault="00AD636B" w:rsidP="00AD636B">
            <w:pPr>
              <w:pStyle w:val="a3"/>
              <w:jc w:val="left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4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7</w:t>
            </w:r>
            <w:r w:rsidRPr="001255D9">
              <w:rPr>
                <w:rFonts w:asciiTheme="majorHAnsi" w:cstheme="majorHAnsi"/>
                <w:kern w:val="0"/>
                <w:sz w:val="24"/>
                <w:szCs w:val="24"/>
              </w:rPr>
              <w:t>・・・</w:t>
            </w: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1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2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.1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3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Ch 3: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4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1-11 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FE785" w14:textId="77777777" w:rsidR="00AD636B" w:rsidRPr="001255D9" w:rsidRDefault="00AD636B" w:rsidP="00AD636B">
            <w:pPr>
              <w:pStyle w:val="a3"/>
              <w:jc w:val="center"/>
              <w:rPr>
                <w:rFonts w:asciiTheme="majorHAnsi" w:hAnsiTheme="majorHAnsi" w:cstheme="majorHAnsi"/>
                <w:kern w:val="0"/>
                <w:sz w:val="24"/>
                <w:szCs w:val="24"/>
              </w:rPr>
            </w:pPr>
            <w:r w:rsidRPr="001255D9">
              <w:rPr>
                <w:rFonts w:asciiTheme="majorHAnsi" w:hAnsiTheme="majorHAnsi" w:cstheme="majorHAnsi"/>
                <w:kern w:val="0"/>
                <w:sz w:val="24"/>
                <w:szCs w:val="24"/>
              </w:rPr>
              <w:t>0.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E786" w14:textId="77777777" w:rsidR="00AD636B" w:rsidRPr="001255D9" w:rsidRDefault="00AD636B" w:rsidP="002F5F69">
            <w:pPr>
              <w:pStyle w:val="a3"/>
              <w:rPr>
                <w:rFonts w:asciiTheme="majorHAnsi" w:eastAsia="游ゴシック" w:hAnsiTheme="majorHAnsi" w:cstheme="majorHAnsi"/>
                <w:kern w:val="0"/>
                <w:sz w:val="24"/>
                <w:szCs w:val="24"/>
              </w:rPr>
            </w:pPr>
            <w:r>
              <w:rPr>
                <w:rFonts w:asciiTheme="majorHAnsi" w:eastAsia="游ゴシック" w:hAnsi="Arial" w:cstheme="majorHAnsi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617FE885" w14:textId="5488A1F7" w:rsidR="00601EB2" w:rsidRPr="00C825F8" w:rsidRDefault="00AD636B" w:rsidP="00D978B2">
      <w:pPr>
        <w:pStyle w:val="a3"/>
        <w:tabs>
          <w:tab w:val="left" w:pos="7663"/>
          <w:tab w:val="left" w:pos="9029"/>
          <w:tab w:val="left" w:pos="11076"/>
          <w:tab w:val="left" w:pos="12507"/>
          <w:tab w:val="left" w:pos="13938"/>
        </w:tabs>
        <w:ind w:left="-261"/>
        <w:jc w:val="left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1255D9">
        <w:rPr>
          <w:rFonts w:asciiTheme="majorHAnsi" w:hAnsiTheme="majorHAnsi" w:cstheme="majorHAnsi"/>
          <w:kern w:val="0"/>
          <w:sz w:val="24"/>
          <w:szCs w:val="24"/>
        </w:rPr>
        <w:t>* All dwell positions in the range were activated.</w:t>
      </w:r>
    </w:p>
    <w:p w14:paraId="617FE886" w14:textId="77777777" w:rsidR="002F5F69" w:rsidRPr="001255D9" w:rsidRDefault="002F5F69">
      <w:pPr>
        <w:rPr>
          <w:rFonts w:asciiTheme="majorHAnsi" w:hAnsiTheme="majorHAnsi" w:cstheme="majorHAnsi"/>
          <w:sz w:val="24"/>
          <w:szCs w:val="24"/>
        </w:rPr>
      </w:pPr>
    </w:p>
    <w:sectPr w:rsidR="002F5F69" w:rsidRPr="001255D9" w:rsidSect="00D978B2">
      <w:pgSz w:w="16838" w:h="11906" w:orient="landscape"/>
      <w:pgMar w:top="1440" w:right="1440" w:bottom="144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195CD" w14:textId="77777777" w:rsidR="00F23F03" w:rsidRDefault="00F23F03" w:rsidP="000245D2">
      <w:r>
        <w:separator/>
      </w:r>
    </w:p>
  </w:endnote>
  <w:endnote w:type="continuationSeparator" w:id="0">
    <w:p w14:paraId="312D35F5" w14:textId="77777777" w:rsidR="00F23F03" w:rsidRDefault="00F23F03" w:rsidP="00024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C352D" w14:textId="77777777" w:rsidR="00F23F03" w:rsidRDefault="00F23F03" w:rsidP="000245D2">
      <w:r>
        <w:separator/>
      </w:r>
    </w:p>
  </w:footnote>
  <w:footnote w:type="continuationSeparator" w:id="0">
    <w:p w14:paraId="22D5AD86" w14:textId="77777777" w:rsidR="00F23F03" w:rsidRDefault="00F23F03" w:rsidP="00024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35"/>
    <w:rsid w:val="000245D2"/>
    <w:rsid w:val="000820E1"/>
    <w:rsid w:val="000A57F6"/>
    <w:rsid w:val="001255D9"/>
    <w:rsid w:val="00133962"/>
    <w:rsid w:val="001C11EE"/>
    <w:rsid w:val="001E0F15"/>
    <w:rsid w:val="0025132C"/>
    <w:rsid w:val="00285FBA"/>
    <w:rsid w:val="002A04AA"/>
    <w:rsid w:val="002F5F69"/>
    <w:rsid w:val="0033389D"/>
    <w:rsid w:val="003A07F9"/>
    <w:rsid w:val="003C799D"/>
    <w:rsid w:val="00412F35"/>
    <w:rsid w:val="004A4A18"/>
    <w:rsid w:val="004A552D"/>
    <w:rsid w:val="004B6B13"/>
    <w:rsid w:val="0052372F"/>
    <w:rsid w:val="005460BD"/>
    <w:rsid w:val="00601EB2"/>
    <w:rsid w:val="006A0BE7"/>
    <w:rsid w:val="00756E4B"/>
    <w:rsid w:val="007A3EE7"/>
    <w:rsid w:val="00851F7E"/>
    <w:rsid w:val="008A03A3"/>
    <w:rsid w:val="008D341F"/>
    <w:rsid w:val="008F6CE0"/>
    <w:rsid w:val="00952E23"/>
    <w:rsid w:val="00974576"/>
    <w:rsid w:val="009C18EC"/>
    <w:rsid w:val="009F39FE"/>
    <w:rsid w:val="00AD636B"/>
    <w:rsid w:val="00AF0F9C"/>
    <w:rsid w:val="00B022EF"/>
    <w:rsid w:val="00B30CAD"/>
    <w:rsid w:val="00B33BF8"/>
    <w:rsid w:val="00C76F95"/>
    <w:rsid w:val="00C825F8"/>
    <w:rsid w:val="00CE2DCA"/>
    <w:rsid w:val="00D030D7"/>
    <w:rsid w:val="00D978B2"/>
    <w:rsid w:val="00E02380"/>
    <w:rsid w:val="00E664AE"/>
    <w:rsid w:val="00E968A9"/>
    <w:rsid w:val="00EE0E8E"/>
    <w:rsid w:val="00F23F03"/>
    <w:rsid w:val="00FA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17FE5D4"/>
  <w15:docId w15:val="{D3D38E46-6B4F-47B1-B93A-9914922BB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F5F69"/>
    <w:pPr>
      <w:widowControl w:val="0"/>
      <w:jc w:val="both"/>
    </w:pPr>
  </w:style>
  <w:style w:type="paragraph" w:styleId="a4">
    <w:name w:val="Balloon Text"/>
    <w:basedOn w:val="a"/>
    <w:link w:val="a5"/>
    <w:uiPriority w:val="99"/>
    <w:semiHidden/>
    <w:unhideWhenUsed/>
    <w:rsid w:val="000A57F6"/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uiPriority w:val="99"/>
    <w:semiHidden/>
    <w:rsid w:val="000A57F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245D2"/>
  </w:style>
  <w:style w:type="paragraph" w:styleId="a8">
    <w:name w:val="footer"/>
    <w:basedOn w:val="a"/>
    <w:link w:val="a9"/>
    <w:uiPriority w:val="99"/>
    <w:unhideWhenUsed/>
    <w:rsid w:val="000245D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24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CE76BD5-B68F-4655-9F7F-6B027C277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礒橋 文明</cp:lastModifiedBy>
  <cp:revision>3</cp:revision>
  <cp:lastPrinted>2020-12-01T00:45:00Z</cp:lastPrinted>
  <dcterms:created xsi:type="dcterms:W3CDTF">2021-01-20T13:48:00Z</dcterms:created>
  <dcterms:modified xsi:type="dcterms:W3CDTF">2021-01-20T13:48:00Z</dcterms:modified>
</cp:coreProperties>
</file>